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 GENERATING SR ISOSCAPE FOR MONGOLIA USING RANDOM FOREST  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The script is adapated from the original script of Bataille CP, Crowley BE, Wooller MJ and GJ Bowen. 2020.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Advances in global bioavailable strontium isoscapes. Palaeogeography, Palaeoclimatology, Palaeoecology, 555: 109849.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DOI: https://doi.org/10.1016/j.palaeo.2020.109849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for geographic assignment, see line 350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setwd("D:/.../RF_isoscape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SET LIBRARIES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paralle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doParalle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rast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terra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sf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randomFores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readx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exactextract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care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VSURF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library(rang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Choose what is relevant for your O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os="unix"  # this includes osx on a Mac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os="win"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Helper function to store (print) files in sub folders in different OS'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os_path &lt;- function(folder_path,filename)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if (os=="win") return(paste(folder_path,"/",filename,sep="")) els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return(paste(folder_path,"/",filename,sep=""))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!! Create or use sub folders to keep things tidy!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Out_Path &lt;- "Output"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Ras_Path &lt;- "Projected_rasters"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ydir  = getwd(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dir.create(file.path(mydir,Ras_Path, fsep = .Platform$file.sep), showWarnings = FALS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dir.create(file.path(mydir,Out_Path, fsep = .Platform$file.sep), showWarnings = FALS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 DATA PROCESSING 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># load bioavailable Sr databas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# this database is an updated version of the global bioavailable Sr database from Bataille et al. 2020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orig &lt;- readxl::read_excel("SM7_Table_S8_bioavailable_sr.xlsx",col_names=TRUE, na="NA", sheet="samples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orig&lt;-as.data.frame(sr_orig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Clean missing valu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orig_0&lt;-sr_orig[!is.na(sr_orig$Latitude),]                #remove rows with missing XY coordinat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orig_0&lt;-sr_orig_0[!is.na(sr_orig$Longitude),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orig_1&lt;-sr_orig_0[!is.na(sr_orig_0$`87Sr/86Sr`),]         #remove rows with missing observed Sr data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Project Sr data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sr_proj&lt;-st_as_sf(sr_orig_1, coords=c("Longitude","Latitude"), crs=st_crs(4326))%&gt;%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st_transform(crs="+proj=eck4 +lon_0=0 +x_0=0 +y_0=0 +ellps=WGS84 +units=m +no_defs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INPUT GLOBAL COVARIATE RASTERS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See Table 1 for raster list and referenc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###The projected covariates are available at: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https://drive.google.com/drive/folders/1g9rCGo3Kd3hz2o5JKkSbgNsGJclvsuQm?usp=sharing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or on request to Mael Le Corre (mael.lecorre@abdn.ac.uk) or Clément Bataille (cbataill@uottawa.ca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agemin, agemean, agemax, srsrmed, srsrq1, srsrq3 rasters are available through the data repository link provided in the paper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Use this link and download the Projected_rasters folder as a .zip file into your working directory (35GO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Unzip the file using the 7zip program https://www.7-zip.org/ which can handle large .zip file.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Verify that the unzip folder has a name of "Projected_rasters" as below and if necessary rename the folder to the correct nam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Once this is done the following raster should load in your script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m1           =terra::rast(os_path(Ras_Path,"srsrmed_qcupdate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srsrq1       =terra::rast(os_path(Ras_Path,"srsrq1_qcupdate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srsrq3       =terra::rast(os_path(Ras_Path,"srsrq3_qcupdate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meanage_geol =terra::rast(os_path(Ras_Path,"agemean_qcupdate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minage_geol  =terra::rast(os_path(Ras_Path,"agemin_qcupdate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maxage_geol  =terra::rast(os_path(Ras_Path,"agemax_qcupdate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age          =terra::rast(os_path(Ras_Path,"basement_age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bouger       =terra::rast(os_path(Ras_Path,"bouger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elevation    =terra::rast(os_path(Ras_Path,"elevation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mat          =terra::rast(os_path(Ras_Path,"mat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map          =terra::rast(os_path(Ras_Path,"map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dust         =terra::rast(os_path(Ras_Path,"dust_dep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salt         =terra::rast(os_path(Ras_Path,"seasalt_dep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ai           =terra::rast(os_path(Ras_Path,"ai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pet          =terra::rast(os_path(Ras_Path,"pet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clay         =terra::rast(os_path(Ras_Path,"r.clay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ph           =terra::rast(os_path(Ras_Path,"r.ph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cec          =terra::rast(os_path(Ras_Path,"r.cec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 xml:space="preserve">  r.bulk         =terra::rast(os_path(Ras_Path,"r.bulk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GUM          =terra::rast(os_path(Ras_Path,"gum_mask3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phkcl        =terra::rast(os_path(Ras_Path,"phkcl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.ocs          =terra::rast(os_path(Ras_Path,"r.ocs_reproj.tif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Function to extract covariables at the sampling sites or at the closest of the sampling sit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if the site fall within an empty cell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extract_nearest_non_na &lt;- function(coordinates, raster)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Convert the coordinates data.frame to an sf points object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oints &lt;- st_as_sf(coordinates, coords = c("X", "Y"), crs = st_crs(raster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Extract raster values under the point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values &lt;- extract(raster, points,method="simple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values&lt;-values[,2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Identify NA valu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na_indices &lt;- is.na(value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Find the indices of NA valu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na_indices &lt;- which(na_indice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Loop over each NA valu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for (i in na_indices)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Get the current point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point &lt;- points[i, 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t_crs(point) &lt;- st_crs(rast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Create a buffer around the point with a 50km radiu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buffer &lt;- st_buffer(point, dist = 50000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Convert the buffer to the same CRS as the raster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t_crs(buffer) &lt;- st_crs(rast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Crop the raster to the buffered extent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cropped_raster &lt;- crop(raster, buff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Extract the non-NA values within the buffer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non_na_values &lt;- cropped_raster[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non_na_values &lt;- non_na_values[!is.na(non_na_values)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Find the nearest non-NA valu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nearest_value &lt;- non_na_values[which.min(st_distance(point, buffer))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Assign the nearest non-NA value to replace the NA valu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values[i] &lt;- nearest_valu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# Return the extracted valu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eturn(data.frame(values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# data extraction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1xy&lt;-extract_nearest_non_na(sr_proj,r.m1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rsrq1xy&lt;-extract_nearest_non_na(sr_proj,r.srsrq1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rsrq3xy&lt;-extract_nearest_non_na(sr_proj,r.srsrq3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eanage_geolxy&lt;-extract_nearest_non_na(sr_proj,r.meanage_geo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inage_geolxy&lt;-extract_nearest_non_na(sr_proj,r.minage_geo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axage_geolxy&lt;-extract_nearest_non_na(sr_proj,r.maxage_geo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 xml:space="preserve">    agexy&lt;-extract_nearest_non_na(sr_proj,r.ag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bougerxy=extract_nearest_non_na(sr_proj,r.boug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elevationxy&lt;-extract_nearest_non_na(sr_proj,r.elevation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apxy&lt;-extract_nearest_non_na(sr_proj,r.map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atxy=extract_nearest_non_na(sr_proj,r.ma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dustxy&lt;-extract_nearest_non_na(sr_proj,r.dus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altxy&lt;-extract_nearest_non_na(sr_proj,r.sal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aixy&lt;-extract_nearest_non_na(sr_proj,r.ai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petxy&lt;-extract_nearest_non_na(sr_proj,r.pe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clayxy&lt;-extract_nearest_non_na(sr_proj,r.clay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phxy&lt;-extract_nearest_non_na(sr_proj,r.ph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cecxy&lt;-extract_nearest_non_na(sr_proj,r.cec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bulkxy&lt;-extract_nearest_non_na(sr_proj,r.bulk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GUMxy&lt;-extract_nearest_non_na(sr_proj,r.GUM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phkclxy&lt;-extract_nearest_non_na(sr_proj,r.phkc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ocsxy&lt;-extract_nearest_non_na(sr_proj,r.oc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r_xy&lt;- data.frame(st_coordinates(sr_proj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 Append all extracted data and change names of column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proj_xy &lt;- data.frame(sr_orig_1$ID,sr_orig_1$Country,sr_orig_1$Latitude,sr_orig_1$Longitude, sr_orig_1$`87Sr/86Sr`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sr_xy,m1xy,srsrq1xy,srsrq3xy,meanage_geolxy,minage_geolxy,maxage_geolxy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agexy,bougerxy,elevationxy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matxy,mapxy,dustxy,saltxy,aixy,petxy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clayxy,phxy,cecxy,bulkxy,GUMxy,phkclxy,ocsxy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colnames(sr_proj_xy)&lt;-c("ID","Country","Latitude","Longitude","X87Sr86Sr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 "X","Y","r.m1","r.srsrq1","r.srsrq3","r.meanage_geol","r.minage_geol","r.maxage_geol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 "r.age","r.bouger","r.elevation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 "r.mat","r.map","r.dust","r.salt","r.ai","r.pet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             "r.clay","r.ph","r.cec","r.bulk","r.GUM","r.phkcl","r.ocs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write.table(sr_proj_xy,"sr_proj_xy.txt",sep="\t",col.names=T,row.names=F,quote=F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sr_proj_xy&lt;-read.table("sr_proj_xy_alldata.txt",sep="\t",h=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compute mean Sr value for each location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sr_proj_xy2&lt;-sr_proj_xy[!is.na(sr_proj_xy$r.m1),]            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sr_agg1&lt;-aggregate(sr_proj_xy2,by=list(sr_proj_xy2$Latitude,sr_proj_xy2$Longitude), FUN=median,na.rm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sr_agg1&lt;-cbind(sr_agg1[,c(8,9,7)],sr_agg1[,10:ncol(sr_agg1)]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check correlation between covariat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round(cor(sr_agg1[,-(1:3)]),2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sr_agg&lt;-sr_agg1[,-c(4,7)]                                  #remove r.m1 and meanage_geol, because R&gt;0.9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 xml:space="preserve"> write.table(sr_agg,"sr_agg.txt",sep="\t",col.names=T,row.names=F,quote=F)    #save data with all sampl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 RANDOM FOREST 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&lt;-read.table("sr_agg.txt",sep="\t",h=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Variable filtering using parallelized VSURF algorithm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names(sr_agg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et.seed(1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0&lt;-sr_agg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1.vsurf&lt;-VSURF(sr_agg0[,4:ncol(sr_agg0)],sr_agg0$X87Sr86Sr, RFimplem = "ranger", parallel = TRUE, ncores = detectCores() - 1, clusterType = "PSOCK")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1.vsurf$varselect.pred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1.sub&lt;-sr_agg0[,4:ncol(sr_agg0)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1_VSURF &lt;- sr_agg1.sub[c(sr_agg1.vsurf$varselect.pred)]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r_agg1_VSURF&lt;-cbind(sr_agg[,1:3],sr_agg1_VSURF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training_rf &lt;- sr_agg1_VSURF[,-c(1,2)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Parallelize random forest modeling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cluster &lt;-parallel::makeCluster(detectCores() - 1) # convention to leave 1 core for O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egisterDoParallel(clust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Splitting the data for repeated cross validation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fitControl &lt;- trainControl(## 10-fold Crossvalidation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method = "repeatedcv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number = 10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# repeated ten tim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repeats = 5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verboseIter=FALSE 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returnResamp="final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avePredictions="all"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# With parallel backend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allowParallel=TRU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bestmtry &lt;- tuneRF(training_rf, training_rf$X87Sr86Sr, stepFactor=1, improve=1e-7, ntree=1000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mtry &lt;- bestmtry[1]                                                       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tunegrid &lt;- expand.grid(.mtry=mtry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metric&lt;-"Accuracy"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Random forest analysi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# variables selected : "r.minage_geol","r.maxage_geol","r.srsrq1","r.mat",r.pet","r.map","r.salt","r.dust"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set.seed(1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RF_mod &lt;- train(X87Sr86Sr ~ ., data = training_rf, ntree=3000,method = "rf", importance=TRUE, tuneGrid=tunegrid,trControl= fitContro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>save(RF_mod,file="RF_mod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variable importance and partial dependance plot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y&lt;-matrix(c(1,1,1,0,2,2,3,3,4,4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1,1,1,0,2,2,3,3,4,4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1,1,1,0,5,5,6,6,7,7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1,1,1,0,5,5,6,6,7,7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1,1,1,0,8,8,9,9,0,0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1,1,1,0,8,8,9,9,0,0)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6,10,byrow=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ayout(ly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par(mar=c(5,4,2,0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varImpPlot(RF_noec$finalModel,type=2,main="Variable Importance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text("A)",cex=1.5,side=3,at=-0.0055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text("B)",cex=1.5,side=3,at=0.03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text(expression(paste(""^87,"Sr/"^86,"Sr predicted")),side=4,cex=1.5,line=4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par(mar=c(4,2,1,1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srsrq1",main=NA,xlab="r.srsrq1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minage_geol",main=NA,xlab="r.minage_geol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maxage_geol",main=NA,xlab="r.maxage_geol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pet",main=NA,xlab="r.pet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mat",main=NA,xlab="r.mat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map",main=NA,xlab="r.map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dust",main=NA,xlab="r.dust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partialPlot(RF_noec$finalModel, training_rf, x.var = "r.salt",main=NA,xlab="r.salt",cex.axis=0.9,ylim=c(0.710,0.716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savePlot("Output\\importance_pplot.tif",type="tif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prediction map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stack_ras&lt;-c(r.srsrq1,r.mat,r.maxage_geol,r.minage_geol,r.pet,r.salt,r.dust,r.map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names(stack_ras)&lt;-c("r.srsrq1","r.mat","r.maxage_geol","r.minage_geol","r.pet","r.salt","r.dust","r.map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ex&lt;-ext(5400000,10300000,4450000,7000000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stack_ras&lt;-crop(stack_ras, ex, snap='near'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on.grid&lt;-stack_ras[[1]]/stack_ras[[1]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rf1 &lt;- predict(stack_ras, RF_mod, ext=mon.grid, na.rm=TRUE, overwrite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writeRaster(rf1, filename="Output\\sr_isoscape_pred.tif", overwrite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spatial uncertainty using Quantile regression forest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training_qrf&lt;-read.table("sr_agg.txt",sep="\t",h=T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qrf_mod &lt;- ranger(X87Sr86Sr ~ r.srsrq1+r.mat+r.maxage_geol+r.minage_geol+r.pet+r.salt+r.dust+r.map,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 xml:space="preserve">                data = training_qrf, quantreg=TRUE, num.trees=3000,mtry=3)         #mtry same as for RF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dataset need to be divided in several part to avoid memory problem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stack_ras2&lt;-raster::stack(stack_ra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on_pxl&lt;-as(stack_ras2,"SpatialPixelsDataFrame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newdat0&lt;-as.data.frame(mon_px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cc&lt;-which(complete.cases(mon_pxl@data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cc&lt;-length(cc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cc_div&lt;-c(seq(0,lcc,100000),lcc)                                                #set size of the sub-dataset, need to be changed according available memory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tab_pred&lt;-as.data.frame(matrix(data=NA,ncol=3,nrow=0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for (i in 1:(length(cc_div)-1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print(paste(i,(length(cc_div)-1),Sys.time(),sep=" / 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cc_sub&lt;-cc[(cc_div[i]+1):cc_div[i+1]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newdat1&lt;-newdat0[cc_sub,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r.rfd_low &lt;- predict(qrf_mod, data=newdat1, type="quantiles", quantiles=0.159, fun = function(model, ...) predict(model, ...)$prediction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gc(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sr.rfd_high &lt;- predict(qrf_mod, data=newdat1, type="quantiles", quantiles=0.841, fun = function(model, ...) predict(model, ...)$prediction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gc(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pred&lt;-cbind(cc_sub,sr.rfd_low$predictions,sr.rfd_high$prediction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tab_pred&lt;-rbind(tab_pred,pred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rm(sr.rfd_low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rm(sr.rfd_high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rm(pred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colnames(tab_pred)&lt;-c("pxlnum","pred_low","pred_high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tab_pred$error&lt;-(tab_pred[,3]-tab_pred[,2])/2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on_pxl@data$se.sr&lt;-NA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mon_pxl@data$se.sr[cc]&lt;-tab_pred$error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rast.se&lt;-raster(EC_pxl[,"se.sr"]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writeRaster(rast.se, filename="Output\\sr_isocape_sd.tif", format="GTiff", overwrite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 /!\ projection system for the prediction and sd raster are in EckertIV which is not ideal for Mongolia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#### For assignment we changed the projection to Lambert Conformal Conic (std parallel 1: 40, std parallel 2: 52)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rast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pred&lt;-raster("D:/boulot/mobisteppe/burgast_archeo/manuscrit/soumission/sr_isoscape_pred.tif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pred&lt;-raster("Output\\sr_isocape_pred.tif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error&lt;-raster("Output\\sr_isocape_pred.tif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crs_lcc &lt;- "+proj=lcc +lat_1=40 +lat_2=52 +lat_0=46 +lon_0=104 +x_0=2000000 +y_0=0 +datum=WGS84 +units=m +no_defs"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pred_lcc &lt;- projectRaster(pred, crs = crs_lcc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error_lcc &lt;- projectRaster(error, crs = crs_lcc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writeRaster(pred_lcc, filename="Output\\sr_isocape_pred_LCC.tif", format="GTiff", overwrite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writeRaster(error_lcc, filename="Output\\sr_isocape_sd_LCC.tif", format="GTiff", overwrite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>writeRaster(pred_lcc, filename="D:/boulot/mobisteppe/burgast_archeo/manuscrit/soumission/sr_isoscape_pred_LCC2.tif", format="GTiff", overwrite=TRUE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 Geographic assignment  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############################################################################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assign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raste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zoo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plotrix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ca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plotfunctions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terra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ibrary(readxl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tabsr &lt;- readxl::read_excel("SM8_Table_S9_horse_isotope_data.xlsx",col_names=TRUE, na="NA", sheet="87Sr86Sr_data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tabsr &lt;- as.data.frame(tabs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lvind&lt;-unique(tabsr$indiv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pred&lt;-rast("D:/work/isoscape/output/sr_isoscape_pred_LCC.tif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sdev&lt;-rast("D:/work/isoscape/output/sr_isoscape_sd_LCC.tif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###select scale for the assignment area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ex&lt;-ext(-1050000,-950000,460000,560000) #50km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ex&lt;-ext(-1100000,-900000,410000,610000) #100km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ex&lt;-ext(-1200000,-800000,310000,710000)  #200km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rasbrick&lt;-c(pred,sdev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names(rasbrick)&lt;-c("pred","sd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rasbrick_cut&lt;-crop(rasbrick,ex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folder1&lt;-"_burgast_200km"                                                       #select 50km, 100km, 200km according to the scale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dir.create(paste("D:/work/assignement/",folder1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for (i in 1:length(lvind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tabi&lt;-subset(tabsr,tabsr[,1]==lvind[i]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lvteeth&lt;-unique(tabi$teeth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folder2&lt;-lvind[i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dir.create(paste("D:/work/assignement/",folder1,"/",folder2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for (j in 1:length(lvteeth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print(paste(lvind[i]," - ",lvteeth[j]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folder3&lt;-lvteeth[j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dir.create(paste("D:/work/assignement/",folder1,"/",folder2,"/",folder3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dir.create(paste("D:/work/assignement/",folder1,"/",folder2,"/",folder3,"/rast_raw"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lastRenderedPageBreak/>
        <w:t xml:space="preserve">         dir.create(paste("D:/work/assignement/",folder1,"/",folder2,"/",folder3,"/rast_qtla"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#compute average Sr with moving window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ind&lt;-subset(tabi,tabi$teeth==lvteeth[j]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ind&lt;-ind[!is.na(ind$Sr),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serind&lt;-zoo(ind$Sr,ind$dist_from_apex2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wind&lt;-35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mean.sr&lt;-rollmean(serind,wind,align="center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sd.sr&lt;-rollapply(serind,wind,sd,align="center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serALLmean&lt;-as.vector(mean.s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serALLsd&lt;-as.vector(sd.sr)                                                                              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samp&lt;-index(mean.sr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indSr&lt;-as.data.frame(cbind(samp,serALLmean,serALLsd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names(indSr)&lt;-c("measurement","value","sd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indSr2&lt;-indSr[seq(1,nrow(indSr),10),]                                  #take one sample every 10 samples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dataSr&lt;-indSr2[,c(1,2)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#spatial assignment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asn&lt;-pdRaster(rasbrick_cut,unknown=dataSr)                         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qtla&lt;-qtlRaster(asn,threshold=0.1,thresholdType="area"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print(paste("assignment done: ",Sys.time()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####raster raw: raster of raw probability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for (k in 1:dim(asn)[3]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ras_asn&lt;-asn[[k]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ras_norm&lt;-ras_asn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           ras_norm&lt;-ras_asn/max(na.omit(values(ras_asn)))                    #to normalize the probability of origin if needed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writeRaster(ras_norm,paste("D:/work/assignement/",folder1,"/",folder2,"/",folder3,"/rast_raw/",lvind[i],"_",lvteeth[j],"_",sprintf("%05d",ind[10*(k-1)+18,3]),".tif"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####raster qtla: raster with 10% of the study area with the highest probability of origin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for (k in 1:dim(asn)[3]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{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ras_qtla&lt;-qtla[[k]]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>#            ras_norm&lt;-ras_asn/max(na.omit(values(ras_asn)))                    #to normalize the probability of origin if needed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writeRaster(ras_qtla,paste("D:/work/assignement/",folder1,"/",folder2,"/",folder3,"/rast_qtla/",lvind[i],"_",lvteeth[j],"_",sprintf("%05d",ind[10*(k-1)+18,3]),".tif"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   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 print(paste("rasters saved: ",Sys.time(),sep=""))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    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 }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</w:p>
    <w:p w:rsidR="00F550F2" w:rsidRPr="00F550F2" w:rsidRDefault="00F550F2" w:rsidP="00F550F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20"/>
          <w:szCs w:val="20"/>
          <w:lang w:eastAsia="fr-FR"/>
        </w:rPr>
      </w:pPr>
      <w:r w:rsidRPr="00F550F2">
        <w:rPr>
          <w:rFonts w:ascii="Courier New" w:eastAsia="Times New Roman" w:hAnsi="Courier New" w:cs="Courier New"/>
          <w:sz w:val="20"/>
          <w:szCs w:val="20"/>
          <w:lang w:eastAsia="fr-FR"/>
        </w:rPr>
        <w:t xml:space="preserve">  </w:t>
      </w:r>
    </w:p>
    <w:p w:rsidR="00FD0E3D" w:rsidRDefault="00FD0E3D">
      <w:bookmarkStart w:id="0" w:name="_GoBack"/>
      <w:bookmarkEnd w:id="0"/>
    </w:p>
    <w:sectPr w:rsidR="00FD0E3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550F2"/>
    <w:rsid w:val="00F550F2"/>
    <w:rsid w:val="00FD0E3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526E17B-FF6C-4AB7-90AE-DDB352E397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styleId="PrformatHTML">
    <w:name w:val="HTML Preformatted"/>
    <w:basedOn w:val="Normal"/>
    <w:link w:val="PrformatHTMLCar"/>
    <w:uiPriority w:val="99"/>
    <w:semiHidden/>
    <w:unhideWhenUsed/>
    <w:rsid w:val="00F550F2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eastAsia="fr-FR"/>
    </w:rPr>
  </w:style>
  <w:style w:type="character" w:customStyle="1" w:styleId="PrformatHTMLCar">
    <w:name w:val="Préformaté HTML Car"/>
    <w:basedOn w:val="Policepardfaut"/>
    <w:link w:val="PrformatHTML"/>
    <w:uiPriority w:val="99"/>
    <w:semiHidden/>
    <w:rsid w:val="00F550F2"/>
    <w:rPr>
      <w:rFonts w:ascii="Courier New" w:eastAsia="Times New Roman" w:hAnsi="Courier New" w:cs="Courier New"/>
      <w:sz w:val="20"/>
      <w:szCs w:val="20"/>
      <w:lang w:eastAsia="fr-F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363944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3043</Words>
  <Characters>16742</Characters>
  <Application>Microsoft Office Word</Application>
  <DocSecurity>0</DocSecurity>
  <Lines>139</Lines>
  <Paragraphs>39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Muséum National Histoire Naturelle</Company>
  <LinksUpToDate>false</LinksUpToDate>
  <CharactersWithSpaces>1974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toine ZAZZO</dc:creator>
  <cp:keywords/>
  <dc:description/>
  <cp:lastModifiedBy>Antoine ZAZZO</cp:lastModifiedBy>
  <cp:revision>1</cp:revision>
  <dcterms:created xsi:type="dcterms:W3CDTF">2025-02-22T16:40:00Z</dcterms:created>
  <dcterms:modified xsi:type="dcterms:W3CDTF">2025-02-22T16:41:00Z</dcterms:modified>
</cp:coreProperties>
</file>